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5" w:type="dxa"/>
        <w:tblLayout w:type="fixed"/>
        <w:tblLook w:val="04A0" w:firstRow="1" w:lastRow="0" w:firstColumn="1" w:lastColumn="0" w:noHBand="0" w:noVBand="1"/>
      </w:tblPr>
      <w:tblGrid>
        <w:gridCol w:w="1987"/>
        <w:gridCol w:w="1417"/>
        <w:gridCol w:w="709"/>
        <w:gridCol w:w="688"/>
        <w:gridCol w:w="887"/>
        <w:gridCol w:w="708"/>
        <w:gridCol w:w="142"/>
        <w:gridCol w:w="1764"/>
        <w:gridCol w:w="1233"/>
      </w:tblGrid>
      <w:tr w:rsidR="002743F9" w:rsidRPr="00661EB8" w14:paraId="6AE8E10C" w14:textId="77777777" w:rsidTr="008579EA">
        <w:trPr>
          <w:trHeight w:val="320"/>
        </w:trPr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655" w14:textId="77777777" w:rsidR="002743F9" w:rsidRPr="00287013" w:rsidRDefault="002743F9" w:rsidP="008579EA">
            <w:pPr>
              <w:spacing w:line="480" w:lineRule="auto"/>
              <w:ind w:right="0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6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BBFC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vents per species per day</w:t>
            </w:r>
          </w:p>
        </w:tc>
      </w:tr>
      <w:tr w:rsidR="002743F9" w:rsidRPr="00287013" w14:paraId="50F8B576" w14:textId="77777777" w:rsidTr="008579EA">
        <w:trPr>
          <w:trHeight w:val="395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E8C90" w14:textId="77777777" w:rsidR="002743F9" w:rsidRPr="00287013" w:rsidRDefault="002743F9" w:rsidP="008579EA">
            <w:pPr>
              <w:spacing w:line="480" w:lineRule="auto"/>
              <w:ind w:right="0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cientific n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325E2" w14:textId="77777777" w:rsidR="002743F9" w:rsidRPr="00287013" w:rsidRDefault="002743F9" w:rsidP="008579EA">
            <w:pPr>
              <w:spacing w:line="480" w:lineRule="auto"/>
              <w:ind w:right="0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ommon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14A70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uip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1746A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det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BFC8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batw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3576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umemo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BEEA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dundulu-Luhomero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F089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wanihana</w:t>
            </w:r>
          </w:p>
        </w:tc>
      </w:tr>
      <w:tr w:rsidR="002743F9" w:rsidRPr="00287013" w14:paraId="51A94A98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4356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Cephaloph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harvey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216B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Harvey's du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E45C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52C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D35F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36BA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552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ECB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</w:tr>
      <w:tr w:rsidR="002743F9" w:rsidRPr="00287013" w14:paraId="29E96040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9291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Cephaloph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spad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AD5B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Abbott's du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260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5CD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7C6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476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CE9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B200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</w:tr>
      <w:tr w:rsidR="002743F9" w:rsidRPr="00287013" w14:paraId="23405718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3E34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Ceroceb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anj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519F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color w:val="000000"/>
                <w:sz w:val="16"/>
                <w:szCs w:val="16"/>
                <w:lang w:val="en-GB" w:eastAsia="en-GB"/>
              </w:rPr>
              <w:t>Sanje</w:t>
            </w:r>
            <w:proofErr w:type="spellEnd"/>
            <w:r w:rsidRPr="00287013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color w:val="000000"/>
                <w:sz w:val="16"/>
                <w:szCs w:val="16"/>
                <w:lang w:val="en-GB" w:eastAsia="en-GB"/>
              </w:rPr>
              <w:t>mangab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8F6A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95B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964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AF4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2B4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13A90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</w:tr>
      <w:tr w:rsidR="002743F9" w:rsidRPr="00287013" w14:paraId="7F9A5E40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F0B5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Cricetomy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ansorg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4A69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Giant pouched r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855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794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34E2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A18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5B75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760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</w:tr>
      <w:tr w:rsidR="002743F9" w:rsidRPr="00287013" w14:paraId="4CCE6977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EC58B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Hippotrag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nig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4EEC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Sable antel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7D0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CEA8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D27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9AA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1C2A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37C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3499C504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DF76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Kobus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ellipsiprym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748F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Waterbu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386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0EC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8F7B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3B7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757C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CD3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551A13E5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F9CE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Madoqua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kirk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1506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color w:val="000000"/>
                <w:sz w:val="16"/>
                <w:szCs w:val="16"/>
                <w:lang w:val="en-GB" w:eastAsia="en-GB"/>
              </w:rPr>
              <w:t>Ugogo</w:t>
            </w:r>
            <w:proofErr w:type="spellEnd"/>
            <w:r w:rsidRPr="00287013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color w:val="000000"/>
                <w:sz w:val="16"/>
                <w:szCs w:val="16"/>
                <w:lang w:val="en-GB" w:eastAsia="en-GB"/>
              </w:rPr>
              <w:t>dikdi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621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0CA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354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6B8A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4DF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1B5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13BB0860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22BD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Neotrag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mosch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91BD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color w:val="000000"/>
                <w:sz w:val="16"/>
                <w:szCs w:val="16"/>
                <w:lang w:val="en-GB" w:eastAsia="en-GB"/>
              </w:rPr>
              <w:t>Su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DAC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B2F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DA8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CE8C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AD7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C1E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</w:tr>
      <w:tr w:rsidR="002743F9" w:rsidRPr="00287013" w14:paraId="047EFE86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D00C1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Oreotrag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oreotrag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2903C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Klipsprin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3F00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89D8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17FB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E36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E3EC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B82A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3389EEEB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7174D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Papio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cynocepha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966D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Yellow bab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8A8F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FB1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9860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529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7D00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174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2743F9" w:rsidRPr="00287013" w14:paraId="26B4988A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F7035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Phacochoer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africa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7BFD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Wartho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97D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E18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E53E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618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58F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0A6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733D0ADA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A36C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Philantomba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montico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5668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Blue du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841C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061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1A4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475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F43B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6AD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5D6D1FBA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4F80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Potamochoer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larv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4902E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Bush pi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14C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9E2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678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B8A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8AA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F41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</w:tr>
      <w:tr w:rsidR="002743F9" w:rsidRPr="00287013" w14:paraId="787CA5B6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13F0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ylvicapra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grimm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B136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Bush du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21FB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915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C96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8E9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82C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034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6F8A8E04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3F09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yncer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caff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294B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Cape buffa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E0B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378D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BE0F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FE06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E4F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188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</w:tr>
      <w:tr w:rsidR="002743F9" w:rsidRPr="00287013" w14:paraId="0BBB82FA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1847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Thryonomy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winderia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3A21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Marsh cane r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D1C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148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A3E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C01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3427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CE34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2743F9" w:rsidRPr="00287013" w14:paraId="2FA00C14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C5B75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Tragelaph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crip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588B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Bushbu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9972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9929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7F33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C868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0171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26B8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</w:tr>
      <w:tr w:rsidR="002743F9" w:rsidRPr="00287013" w14:paraId="6DD553A5" w14:textId="77777777" w:rsidTr="008579EA">
        <w:trPr>
          <w:trHeight w:val="227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C2DB0" w14:textId="77777777" w:rsidR="002743F9" w:rsidRPr="00287013" w:rsidRDefault="002743F9" w:rsidP="008579EA">
            <w:pPr>
              <w:spacing w:line="480" w:lineRule="auto"/>
              <w:ind w:right="0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Tragelaphus</w:t>
            </w:r>
            <w:proofErr w:type="spellEnd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287013">
              <w:rPr>
                <w:i/>
                <w:color w:val="000000"/>
                <w:sz w:val="16"/>
                <w:szCs w:val="16"/>
                <w:lang w:val="en-GB" w:eastAsia="en-GB"/>
              </w:rPr>
              <w:t>strepsicer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18B49" w14:textId="77777777" w:rsidR="002743F9" w:rsidRPr="00287013" w:rsidRDefault="002743F9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Greater kud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93AE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5590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63D37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71EC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584AD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FB165" w14:textId="77777777" w:rsidR="002743F9" w:rsidRPr="00287013" w:rsidRDefault="002743F9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</w:tbl>
    <w:p w14:paraId="2BF6C69F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F9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2743F9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A807B"/>
  <w15:chartTrackingRefBased/>
  <w15:docId w15:val="{F494D186-74C5-3846-8048-1B0D349D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3F9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38:00Z</dcterms:created>
  <dcterms:modified xsi:type="dcterms:W3CDTF">2019-05-14T10:39:00Z</dcterms:modified>
</cp:coreProperties>
</file>